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10509F" w14:textId="77777777" w:rsidR="00A37C5D" w:rsidRPr="002A1F9A" w:rsidRDefault="00A37C5D" w:rsidP="00A37C5D">
      <w:pPr>
        <w:spacing w:line="240" w:lineRule="auto"/>
        <w:rPr>
          <w:rFonts w:asciiTheme="majorHAnsi" w:hAnsiTheme="majorHAnsi" w:cstheme="majorHAnsi"/>
          <w:b/>
          <w:bCs/>
          <w:sz w:val="24"/>
          <w:szCs w:val="20"/>
        </w:rPr>
      </w:pPr>
      <w:r w:rsidRPr="002A1F9A">
        <w:rPr>
          <w:rFonts w:asciiTheme="majorHAnsi" w:hAnsiTheme="majorHAnsi" w:cstheme="majorHAnsi"/>
          <w:b/>
          <w:sz w:val="24"/>
          <w:szCs w:val="20"/>
        </w:rPr>
        <w:t xml:space="preserve">S3 Table. </w:t>
      </w:r>
      <w:r w:rsidRPr="002A1F9A">
        <w:rPr>
          <w:rFonts w:asciiTheme="majorHAnsi" w:hAnsiTheme="majorHAnsi" w:cstheme="majorHAnsi"/>
          <w:b/>
          <w:bCs/>
          <w:sz w:val="24"/>
          <w:szCs w:val="20"/>
        </w:rPr>
        <w:t>Primers used for chromatin immunoprecipitation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02"/>
        <w:gridCol w:w="3540"/>
        <w:gridCol w:w="1867"/>
        <w:gridCol w:w="1475"/>
      </w:tblGrid>
      <w:tr w:rsidR="00A37C5D" w:rsidRPr="00023F27" w14:paraId="3704BAC3" w14:textId="77777777" w:rsidTr="00894D8D">
        <w:trPr>
          <w:jc w:val="center"/>
        </w:trPr>
        <w:tc>
          <w:tcPr>
            <w:tcW w:w="1502" w:type="dxa"/>
            <w:vAlign w:val="center"/>
          </w:tcPr>
          <w:p w14:paraId="03F1D07D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/>
                <w:bCs/>
                <w:szCs w:val="20"/>
              </w:rPr>
              <w:t>Gene</w:t>
            </w:r>
          </w:p>
        </w:tc>
        <w:tc>
          <w:tcPr>
            <w:tcW w:w="3540" w:type="dxa"/>
            <w:vAlign w:val="center"/>
          </w:tcPr>
          <w:p w14:paraId="6ED7EE06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/>
                <w:bCs/>
                <w:szCs w:val="20"/>
              </w:rPr>
              <w:t>Primer sequence</w:t>
            </w:r>
          </w:p>
        </w:tc>
        <w:tc>
          <w:tcPr>
            <w:tcW w:w="1867" w:type="dxa"/>
            <w:vAlign w:val="center"/>
          </w:tcPr>
          <w:p w14:paraId="6CD3593C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/>
                <w:bCs/>
                <w:szCs w:val="20"/>
              </w:rPr>
              <w:t xml:space="preserve">Genomic region </w:t>
            </w:r>
          </w:p>
          <w:p w14:paraId="031332C9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/>
                <w:bCs/>
                <w:szCs w:val="20"/>
              </w:rPr>
              <w:t>(TSS = +1)</w:t>
            </w:r>
          </w:p>
        </w:tc>
        <w:tc>
          <w:tcPr>
            <w:tcW w:w="1475" w:type="dxa"/>
            <w:vAlign w:val="center"/>
          </w:tcPr>
          <w:p w14:paraId="128FF05C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/>
                <w:bCs/>
                <w:szCs w:val="20"/>
              </w:rPr>
              <w:t>Product size (bp)</w:t>
            </w:r>
          </w:p>
        </w:tc>
      </w:tr>
      <w:tr w:rsidR="00A37C5D" w:rsidRPr="00023F27" w14:paraId="37E4C36E" w14:textId="77777777" w:rsidTr="00894D8D">
        <w:trPr>
          <w:trHeight w:val="737"/>
          <w:jc w:val="center"/>
        </w:trPr>
        <w:tc>
          <w:tcPr>
            <w:tcW w:w="1502" w:type="dxa"/>
            <w:vMerge w:val="restart"/>
            <w:vAlign w:val="center"/>
          </w:tcPr>
          <w:p w14:paraId="4B7DA44E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CYP1A1</w:t>
            </w:r>
          </w:p>
        </w:tc>
        <w:tc>
          <w:tcPr>
            <w:tcW w:w="3540" w:type="dxa"/>
            <w:vAlign w:val="center"/>
          </w:tcPr>
          <w:p w14:paraId="2E151988" w14:textId="77777777" w:rsidR="00A37C5D" w:rsidRPr="00023F27" w:rsidRDefault="00A37C5D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F: agctaggccatgccaaatg</w:t>
            </w:r>
          </w:p>
          <w:p w14:paraId="7A813E09" w14:textId="77777777" w:rsidR="00A37C5D" w:rsidRPr="00023F27" w:rsidRDefault="00A37C5D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R: gcgattgaataaggggatgc</w:t>
            </w:r>
          </w:p>
        </w:tc>
        <w:tc>
          <w:tcPr>
            <w:tcW w:w="1867" w:type="dxa"/>
            <w:vAlign w:val="center"/>
          </w:tcPr>
          <w:p w14:paraId="4B35D1FC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−1296 to −1150</w:t>
            </w:r>
          </w:p>
        </w:tc>
        <w:tc>
          <w:tcPr>
            <w:tcW w:w="1475" w:type="dxa"/>
            <w:vAlign w:val="center"/>
          </w:tcPr>
          <w:p w14:paraId="6AC58DFB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47</w:t>
            </w:r>
          </w:p>
        </w:tc>
      </w:tr>
      <w:tr w:rsidR="00A37C5D" w:rsidRPr="00023F27" w14:paraId="421606A6" w14:textId="77777777" w:rsidTr="00894D8D">
        <w:trPr>
          <w:trHeight w:val="737"/>
          <w:jc w:val="center"/>
        </w:trPr>
        <w:tc>
          <w:tcPr>
            <w:tcW w:w="1502" w:type="dxa"/>
            <w:vMerge/>
            <w:vAlign w:val="center"/>
          </w:tcPr>
          <w:p w14:paraId="5E2A2681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Cs/>
                <w:i/>
                <w:szCs w:val="20"/>
              </w:rPr>
            </w:pPr>
          </w:p>
        </w:tc>
        <w:tc>
          <w:tcPr>
            <w:tcW w:w="3540" w:type="dxa"/>
            <w:vAlign w:val="center"/>
          </w:tcPr>
          <w:p w14:paraId="12141103" w14:textId="77777777" w:rsidR="00A37C5D" w:rsidRPr="00023F27" w:rsidRDefault="00A37C5D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F: cggtccttctcacgcaac</w:t>
            </w:r>
          </w:p>
          <w:p w14:paraId="26DD5404" w14:textId="77777777" w:rsidR="00A37C5D" w:rsidRPr="00023F27" w:rsidRDefault="00A37C5D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R: atccctctagggggcagag</w:t>
            </w:r>
          </w:p>
        </w:tc>
        <w:tc>
          <w:tcPr>
            <w:tcW w:w="1867" w:type="dxa"/>
            <w:vAlign w:val="center"/>
          </w:tcPr>
          <w:p w14:paraId="13ECF293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-914 to -827</w:t>
            </w:r>
          </w:p>
        </w:tc>
        <w:tc>
          <w:tcPr>
            <w:tcW w:w="1475" w:type="dxa"/>
            <w:vAlign w:val="center"/>
          </w:tcPr>
          <w:p w14:paraId="0422B212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87</w:t>
            </w:r>
          </w:p>
        </w:tc>
      </w:tr>
      <w:tr w:rsidR="00A37C5D" w:rsidRPr="00023F27" w14:paraId="75F00553" w14:textId="77777777" w:rsidTr="00894D8D">
        <w:trPr>
          <w:trHeight w:val="737"/>
          <w:jc w:val="center"/>
        </w:trPr>
        <w:tc>
          <w:tcPr>
            <w:tcW w:w="1502" w:type="dxa"/>
            <w:vMerge w:val="restart"/>
            <w:vAlign w:val="center"/>
          </w:tcPr>
          <w:p w14:paraId="6209EB4A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CYP1B1</w:t>
            </w:r>
          </w:p>
        </w:tc>
        <w:tc>
          <w:tcPr>
            <w:tcW w:w="3540" w:type="dxa"/>
            <w:vAlign w:val="center"/>
          </w:tcPr>
          <w:p w14:paraId="31945FAF" w14:textId="77777777" w:rsidR="00A37C5D" w:rsidRPr="00023F27" w:rsidRDefault="00A37C5D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F: catttgggcctcttatctgc</w:t>
            </w:r>
          </w:p>
          <w:p w14:paraId="24278256" w14:textId="77777777" w:rsidR="00A37C5D" w:rsidRPr="00023F27" w:rsidRDefault="00A37C5D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R: gcagccatcaagaagtggag</w:t>
            </w:r>
          </w:p>
        </w:tc>
        <w:tc>
          <w:tcPr>
            <w:tcW w:w="1867" w:type="dxa"/>
            <w:vAlign w:val="center"/>
          </w:tcPr>
          <w:p w14:paraId="1ABFD4D7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−1583 to −1488</w:t>
            </w:r>
          </w:p>
        </w:tc>
        <w:tc>
          <w:tcPr>
            <w:tcW w:w="1475" w:type="dxa"/>
            <w:vAlign w:val="center"/>
          </w:tcPr>
          <w:p w14:paraId="4C550D67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04</w:t>
            </w:r>
          </w:p>
        </w:tc>
      </w:tr>
      <w:tr w:rsidR="00A37C5D" w:rsidRPr="00023F27" w14:paraId="33567E65" w14:textId="77777777" w:rsidTr="00894D8D">
        <w:trPr>
          <w:trHeight w:val="737"/>
          <w:jc w:val="center"/>
        </w:trPr>
        <w:tc>
          <w:tcPr>
            <w:tcW w:w="1502" w:type="dxa"/>
            <w:vMerge/>
            <w:vAlign w:val="center"/>
          </w:tcPr>
          <w:p w14:paraId="14094A59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Cs/>
                <w:i/>
                <w:szCs w:val="20"/>
              </w:rPr>
            </w:pPr>
          </w:p>
        </w:tc>
        <w:tc>
          <w:tcPr>
            <w:tcW w:w="3540" w:type="dxa"/>
            <w:vAlign w:val="center"/>
          </w:tcPr>
          <w:p w14:paraId="43760249" w14:textId="77777777" w:rsidR="00A37C5D" w:rsidRPr="00023F27" w:rsidRDefault="00A37C5D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F: ttgtaccgagcgtggttct</w:t>
            </w:r>
          </w:p>
          <w:p w14:paraId="21428F13" w14:textId="77777777" w:rsidR="00A37C5D" w:rsidRPr="00023F27" w:rsidRDefault="00A37C5D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R: acgtttccattgtgcggta</w:t>
            </w:r>
          </w:p>
        </w:tc>
        <w:tc>
          <w:tcPr>
            <w:tcW w:w="1867" w:type="dxa"/>
            <w:vAlign w:val="center"/>
          </w:tcPr>
          <w:p w14:paraId="11779C9A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-243 to -157</w:t>
            </w:r>
          </w:p>
        </w:tc>
        <w:tc>
          <w:tcPr>
            <w:tcW w:w="1475" w:type="dxa"/>
            <w:vAlign w:val="center"/>
          </w:tcPr>
          <w:p w14:paraId="34BF8B79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86</w:t>
            </w:r>
          </w:p>
        </w:tc>
      </w:tr>
      <w:tr w:rsidR="00A37C5D" w:rsidRPr="00023F27" w14:paraId="62EACDBB" w14:textId="77777777" w:rsidTr="00894D8D">
        <w:trPr>
          <w:trHeight w:val="737"/>
          <w:jc w:val="center"/>
        </w:trPr>
        <w:tc>
          <w:tcPr>
            <w:tcW w:w="1502" w:type="dxa"/>
            <w:vAlign w:val="center"/>
          </w:tcPr>
          <w:p w14:paraId="183BAF94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CYP1A2</w:t>
            </w:r>
          </w:p>
        </w:tc>
        <w:tc>
          <w:tcPr>
            <w:tcW w:w="3540" w:type="dxa"/>
            <w:vAlign w:val="center"/>
          </w:tcPr>
          <w:p w14:paraId="44CB6DCC" w14:textId="77777777" w:rsidR="00A37C5D" w:rsidRPr="00023F27" w:rsidRDefault="00A37C5D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F: catcttctgcctggtattctgg</w:t>
            </w:r>
          </w:p>
          <w:p w14:paraId="4B400B51" w14:textId="77777777" w:rsidR="00A37C5D" w:rsidRPr="00023F27" w:rsidRDefault="00A37C5D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R: gtggacttttcaggcctttg</w:t>
            </w:r>
          </w:p>
        </w:tc>
        <w:tc>
          <w:tcPr>
            <w:tcW w:w="1867" w:type="dxa"/>
            <w:vAlign w:val="center"/>
          </w:tcPr>
          <w:p w14:paraId="72FF04F4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+954 to +1024</w:t>
            </w:r>
          </w:p>
        </w:tc>
        <w:tc>
          <w:tcPr>
            <w:tcW w:w="1475" w:type="dxa"/>
            <w:vAlign w:val="center"/>
          </w:tcPr>
          <w:p w14:paraId="3C6DFF60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71</w:t>
            </w:r>
          </w:p>
        </w:tc>
      </w:tr>
      <w:tr w:rsidR="00A37C5D" w:rsidRPr="00023F27" w14:paraId="5898E458" w14:textId="77777777" w:rsidTr="00894D8D">
        <w:trPr>
          <w:trHeight w:val="737"/>
          <w:jc w:val="center"/>
        </w:trPr>
        <w:tc>
          <w:tcPr>
            <w:tcW w:w="1502" w:type="dxa"/>
            <w:vAlign w:val="center"/>
          </w:tcPr>
          <w:p w14:paraId="64E36030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CYP2D6</w:t>
            </w:r>
          </w:p>
        </w:tc>
        <w:tc>
          <w:tcPr>
            <w:tcW w:w="3540" w:type="dxa"/>
            <w:vAlign w:val="center"/>
          </w:tcPr>
          <w:p w14:paraId="01EE08CD" w14:textId="77777777" w:rsidR="00A37C5D" w:rsidRPr="00023F27" w:rsidRDefault="00A37C5D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F: cagaggagcccatttggtag</w:t>
            </w:r>
          </w:p>
          <w:p w14:paraId="23D46183" w14:textId="77777777" w:rsidR="00A37C5D" w:rsidRPr="00023F27" w:rsidRDefault="00A37C5D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R: gcatcaggtccaccaggag</w:t>
            </w:r>
          </w:p>
        </w:tc>
        <w:tc>
          <w:tcPr>
            <w:tcW w:w="1867" w:type="dxa"/>
            <w:vAlign w:val="center"/>
          </w:tcPr>
          <w:p w14:paraId="25ADAB8C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+62 to +161</w:t>
            </w:r>
          </w:p>
        </w:tc>
        <w:tc>
          <w:tcPr>
            <w:tcW w:w="1475" w:type="dxa"/>
            <w:vAlign w:val="center"/>
          </w:tcPr>
          <w:p w14:paraId="129AD2E2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00</w:t>
            </w:r>
          </w:p>
        </w:tc>
      </w:tr>
      <w:tr w:rsidR="00A37C5D" w:rsidRPr="00023F27" w14:paraId="50212C2D" w14:textId="77777777" w:rsidTr="00894D8D">
        <w:trPr>
          <w:trHeight w:val="737"/>
          <w:jc w:val="center"/>
        </w:trPr>
        <w:tc>
          <w:tcPr>
            <w:tcW w:w="1502" w:type="dxa"/>
            <w:vAlign w:val="center"/>
          </w:tcPr>
          <w:p w14:paraId="7C7CDF4E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CYP2E1</w:t>
            </w:r>
          </w:p>
        </w:tc>
        <w:tc>
          <w:tcPr>
            <w:tcW w:w="3540" w:type="dxa"/>
            <w:vAlign w:val="center"/>
          </w:tcPr>
          <w:p w14:paraId="5D8F9D48" w14:textId="77777777" w:rsidR="00A37C5D" w:rsidRPr="00023F27" w:rsidRDefault="00A37C5D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F: gggtccagaaccttgattcc</w:t>
            </w:r>
          </w:p>
          <w:p w14:paraId="6991CD5D" w14:textId="77777777" w:rsidR="00A37C5D" w:rsidRPr="00023F27" w:rsidRDefault="00A37C5D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R: tcacgtcccttccctcag</w:t>
            </w:r>
          </w:p>
        </w:tc>
        <w:tc>
          <w:tcPr>
            <w:tcW w:w="1867" w:type="dxa"/>
            <w:vAlign w:val="center"/>
          </w:tcPr>
          <w:p w14:paraId="19804C71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+776 to +846</w:t>
            </w:r>
          </w:p>
        </w:tc>
        <w:tc>
          <w:tcPr>
            <w:tcW w:w="1475" w:type="dxa"/>
            <w:vAlign w:val="center"/>
          </w:tcPr>
          <w:p w14:paraId="6A0154DA" w14:textId="77777777" w:rsidR="00A37C5D" w:rsidRPr="00023F27" w:rsidRDefault="00A37C5D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71</w:t>
            </w:r>
          </w:p>
        </w:tc>
      </w:tr>
    </w:tbl>
    <w:p w14:paraId="23A8934A" w14:textId="77777777" w:rsidR="00A37C5D" w:rsidRPr="00023F27" w:rsidRDefault="00A37C5D" w:rsidP="00A37C5D">
      <w:pPr>
        <w:spacing w:line="240" w:lineRule="auto"/>
        <w:rPr>
          <w:rFonts w:asciiTheme="majorHAnsi" w:hAnsiTheme="majorHAnsi" w:cstheme="majorHAnsi"/>
          <w:bCs/>
          <w:szCs w:val="20"/>
        </w:rPr>
      </w:pPr>
    </w:p>
    <w:p w14:paraId="152748AA" w14:textId="77777777" w:rsidR="00A37C5D" w:rsidRPr="00023F27" w:rsidRDefault="00A37C5D" w:rsidP="00A37C5D">
      <w:pPr>
        <w:spacing w:line="240" w:lineRule="auto"/>
        <w:rPr>
          <w:rFonts w:asciiTheme="majorHAnsi" w:hAnsiTheme="majorHAnsi" w:cstheme="majorHAnsi"/>
          <w:bCs/>
          <w:szCs w:val="20"/>
        </w:rPr>
      </w:pPr>
      <w:r w:rsidRPr="00023F27">
        <w:rPr>
          <w:rFonts w:asciiTheme="majorHAnsi" w:hAnsiTheme="majorHAnsi" w:cstheme="majorHAnsi"/>
          <w:bCs/>
          <w:szCs w:val="20"/>
        </w:rPr>
        <w:t>F, forward; R, reverse; TSS, transcription start site.</w:t>
      </w:r>
    </w:p>
    <w:p w14:paraId="1F1B5FE0" w14:textId="77777777" w:rsidR="00A37C5D" w:rsidRPr="00023F27" w:rsidRDefault="00A37C5D" w:rsidP="00A37C5D">
      <w:pPr>
        <w:spacing w:line="240" w:lineRule="auto"/>
        <w:rPr>
          <w:rFonts w:asciiTheme="majorHAnsi" w:hAnsiTheme="majorHAnsi" w:cstheme="majorHAnsi"/>
          <w:bCs/>
          <w:szCs w:val="20"/>
        </w:rPr>
      </w:pPr>
    </w:p>
    <w:p w14:paraId="7839DE1A" w14:textId="77777777" w:rsidR="00A37C5D" w:rsidRPr="007D4CF3" w:rsidRDefault="00A37C5D" w:rsidP="00A37C5D">
      <w:pPr>
        <w:spacing w:line="240" w:lineRule="auto"/>
        <w:rPr>
          <w:rFonts w:asciiTheme="majorHAnsi" w:hAnsiTheme="majorHAnsi" w:cstheme="majorHAnsi"/>
          <w:szCs w:val="20"/>
        </w:rPr>
      </w:pPr>
    </w:p>
    <w:p w14:paraId="1F4FB525" w14:textId="77777777" w:rsidR="002374A9" w:rsidRPr="00A37C5D" w:rsidRDefault="002374A9" w:rsidP="00B05120">
      <w:pPr>
        <w:spacing w:line="480" w:lineRule="auto"/>
        <w:rPr>
          <w:rFonts w:asciiTheme="majorHAnsi" w:hAnsiTheme="majorHAnsi" w:cstheme="majorHAnsi"/>
          <w:bCs/>
          <w:szCs w:val="20"/>
        </w:rPr>
      </w:pPr>
      <w:bookmarkStart w:id="0" w:name="_GoBack"/>
      <w:bookmarkEnd w:id="0"/>
    </w:p>
    <w:p w14:paraId="4FE507A2" w14:textId="77777777" w:rsidR="00227185" w:rsidRPr="001C4C03" w:rsidRDefault="00227185" w:rsidP="00B05120">
      <w:pPr>
        <w:spacing w:line="480" w:lineRule="auto"/>
        <w:rPr>
          <w:rFonts w:asciiTheme="majorHAnsi" w:hAnsiTheme="majorHAnsi" w:cstheme="majorHAnsi"/>
          <w:szCs w:val="20"/>
        </w:rPr>
      </w:pPr>
    </w:p>
    <w:sectPr w:rsidR="00227185" w:rsidRPr="001C4C03" w:rsidSect="005063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A9A790" w14:textId="77777777" w:rsidR="00B939CD" w:rsidRDefault="00B939CD" w:rsidP="00377FA4">
      <w:pPr>
        <w:spacing w:after="0" w:line="240" w:lineRule="auto"/>
      </w:pPr>
      <w:r>
        <w:separator/>
      </w:r>
    </w:p>
  </w:endnote>
  <w:endnote w:type="continuationSeparator" w:id="0">
    <w:p w14:paraId="688FFD07" w14:textId="77777777" w:rsidR="00B939CD" w:rsidRDefault="00B939CD" w:rsidP="00377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EFB95B" w14:textId="77777777" w:rsidR="00B939CD" w:rsidRDefault="00B939CD" w:rsidP="00377FA4">
      <w:pPr>
        <w:spacing w:after="0" w:line="240" w:lineRule="auto"/>
      </w:pPr>
      <w:r>
        <w:separator/>
      </w:r>
    </w:p>
  </w:footnote>
  <w:footnote w:type="continuationSeparator" w:id="0">
    <w:p w14:paraId="19EC403E" w14:textId="77777777" w:rsidR="00B939CD" w:rsidRDefault="00B939CD" w:rsidP="00377F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66D"/>
    <w:rsid w:val="00027957"/>
    <w:rsid w:val="0004319B"/>
    <w:rsid w:val="0007712A"/>
    <w:rsid w:val="000A1A9A"/>
    <w:rsid w:val="0010052C"/>
    <w:rsid w:val="00175BBF"/>
    <w:rsid w:val="001843EC"/>
    <w:rsid w:val="00185441"/>
    <w:rsid w:val="001B0CF8"/>
    <w:rsid w:val="001C0825"/>
    <w:rsid w:val="001C2BFA"/>
    <w:rsid w:val="001C4566"/>
    <w:rsid w:val="001C4C03"/>
    <w:rsid w:val="001D7E94"/>
    <w:rsid w:val="001F4B98"/>
    <w:rsid w:val="0020678B"/>
    <w:rsid w:val="00211BA3"/>
    <w:rsid w:val="00227185"/>
    <w:rsid w:val="002374A9"/>
    <w:rsid w:val="00260099"/>
    <w:rsid w:val="00260D6D"/>
    <w:rsid w:val="00270A2E"/>
    <w:rsid w:val="00273352"/>
    <w:rsid w:val="00282CEB"/>
    <w:rsid w:val="002A7062"/>
    <w:rsid w:val="002B1ABA"/>
    <w:rsid w:val="002E0594"/>
    <w:rsid w:val="002E313C"/>
    <w:rsid w:val="002E5EEF"/>
    <w:rsid w:val="002F24D5"/>
    <w:rsid w:val="0033392E"/>
    <w:rsid w:val="00334E95"/>
    <w:rsid w:val="003408B1"/>
    <w:rsid w:val="00357B9A"/>
    <w:rsid w:val="00377FA4"/>
    <w:rsid w:val="003849CE"/>
    <w:rsid w:val="003F41A3"/>
    <w:rsid w:val="00431B32"/>
    <w:rsid w:val="0044430A"/>
    <w:rsid w:val="004462A3"/>
    <w:rsid w:val="00481C6E"/>
    <w:rsid w:val="004B6427"/>
    <w:rsid w:val="004E24C9"/>
    <w:rsid w:val="00504B11"/>
    <w:rsid w:val="00506382"/>
    <w:rsid w:val="00510B43"/>
    <w:rsid w:val="00557ACC"/>
    <w:rsid w:val="005D0EA4"/>
    <w:rsid w:val="005D4953"/>
    <w:rsid w:val="0060096A"/>
    <w:rsid w:val="00613A33"/>
    <w:rsid w:val="00634F72"/>
    <w:rsid w:val="00644F4E"/>
    <w:rsid w:val="00646124"/>
    <w:rsid w:val="0067110A"/>
    <w:rsid w:val="00680947"/>
    <w:rsid w:val="0068412E"/>
    <w:rsid w:val="006B7FBB"/>
    <w:rsid w:val="006C487B"/>
    <w:rsid w:val="006D0D15"/>
    <w:rsid w:val="006E27D3"/>
    <w:rsid w:val="00702710"/>
    <w:rsid w:val="00706FAD"/>
    <w:rsid w:val="0072724D"/>
    <w:rsid w:val="00745AAF"/>
    <w:rsid w:val="0078267A"/>
    <w:rsid w:val="00787342"/>
    <w:rsid w:val="007959B7"/>
    <w:rsid w:val="007B342E"/>
    <w:rsid w:val="007D225A"/>
    <w:rsid w:val="007E7A0C"/>
    <w:rsid w:val="007F4692"/>
    <w:rsid w:val="0080557D"/>
    <w:rsid w:val="0081398C"/>
    <w:rsid w:val="0081445D"/>
    <w:rsid w:val="00834B57"/>
    <w:rsid w:val="0084479F"/>
    <w:rsid w:val="00891803"/>
    <w:rsid w:val="008C5F57"/>
    <w:rsid w:val="008C6AE8"/>
    <w:rsid w:val="008F39A5"/>
    <w:rsid w:val="009144C6"/>
    <w:rsid w:val="00914DA1"/>
    <w:rsid w:val="00931AA5"/>
    <w:rsid w:val="00952A58"/>
    <w:rsid w:val="0096711D"/>
    <w:rsid w:val="00993CB2"/>
    <w:rsid w:val="009A2AF9"/>
    <w:rsid w:val="009B4298"/>
    <w:rsid w:val="009D104B"/>
    <w:rsid w:val="009F0FB7"/>
    <w:rsid w:val="00A11F82"/>
    <w:rsid w:val="00A354B5"/>
    <w:rsid w:val="00A37C5D"/>
    <w:rsid w:val="00A634A1"/>
    <w:rsid w:val="00A803FF"/>
    <w:rsid w:val="00A81E90"/>
    <w:rsid w:val="00A8451F"/>
    <w:rsid w:val="00A95903"/>
    <w:rsid w:val="00A96DD0"/>
    <w:rsid w:val="00AC305F"/>
    <w:rsid w:val="00AC3F6E"/>
    <w:rsid w:val="00AE2DE7"/>
    <w:rsid w:val="00AE3FEC"/>
    <w:rsid w:val="00B05120"/>
    <w:rsid w:val="00B24500"/>
    <w:rsid w:val="00B46D12"/>
    <w:rsid w:val="00B71EE2"/>
    <w:rsid w:val="00B864FD"/>
    <w:rsid w:val="00B939CD"/>
    <w:rsid w:val="00BB68F8"/>
    <w:rsid w:val="00BC025F"/>
    <w:rsid w:val="00BC2D4A"/>
    <w:rsid w:val="00BC6D5C"/>
    <w:rsid w:val="00BF3700"/>
    <w:rsid w:val="00C3630B"/>
    <w:rsid w:val="00C46ACB"/>
    <w:rsid w:val="00C7466D"/>
    <w:rsid w:val="00C967B3"/>
    <w:rsid w:val="00CC0FE6"/>
    <w:rsid w:val="00CC1834"/>
    <w:rsid w:val="00D0170B"/>
    <w:rsid w:val="00D33BCA"/>
    <w:rsid w:val="00D5365B"/>
    <w:rsid w:val="00D54DDB"/>
    <w:rsid w:val="00D77073"/>
    <w:rsid w:val="00D84286"/>
    <w:rsid w:val="00D95208"/>
    <w:rsid w:val="00DA1455"/>
    <w:rsid w:val="00DE15F4"/>
    <w:rsid w:val="00DF762C"/>
    <w:rsid w:val="00E072F5"/>
    <w:rsid w:val="00E245BD"/>
    <w:rsid w:val="00E27318"/>
    <w:rsid w:val="00E30AB7"/>
    <w:rsid w:val="00E3331D"/>
    <w:rsid w:val="00E52DC0"/>
    <w:rsid w:val="00E61B95"/>
    <w:rsid w:val="00E70949"/>
    <w:rsid w:val="00E779F0"/>
    <w:rsid w:val="00E91B8E"/>
    <w:rsid w:val="00E9365D"/>
    <w:rsid w:val="00EA2352"/>
    <w:rsid w:val="00EB56B6"/>
    <w:rsid w:val="00EC5505"/>
    <w:rsid w:val="00ED141F"/>
    <w:rsid w:val="00ED1E32"/>
    <w:rsid w:val="00EF1A41"/>
    <w:rsid w:val="00F12BE3"/>
    <w:rsid w:val="00F40D26"/>
    <w:rsid w:val="00FB01BA"/>
    <w:rsid w:val="00FB61AC"/>
    <w:rsid w:val="00FC497C"/>
    <w:rsid w:val="00FD6F79"/>
    <w:rsid w:val="00FF27F3"/>
    <w:rsid w:val="00FF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C44D4"/>
  <w15:docId w15:val="{DFA86AC2-1DD0-4485-B6A4-AF16E8238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3B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4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77FA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7FA4"/>
  </w:style>
  <w:style w:type="paragraph" w:styleId="a5">
    <w:name w:val="footer"/>
    <w:basedOn w:val="a"/>
    <w:link w:val="Char0"/>
    <w:uiPriority w:val="99"/>
    <w:unhideWhenUsed/>
    <w:rsid w:val="00377FA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7FA4"/>
  </w:style>
  <w:style w:type="character" w:styleId="a6">
    <w:name w:val="Emphasis"/>
    <w:basedOn w:val="a0"/>
    <w:uiPriority w:val="20"/>
    <w:qFormat/>
    <w:rsid w:val="00EC5505"/>
    <w:rPr>
      <w:b/>
      <w:bCs/>
      <w:i w:val="0"/>
      <w:iCs w:val="0"/>
    </w:rPr>
  </w:style>
  <w:style w:type="character" w:customStyle="1" w:styleId="apple-style-span">
    <w:name w:val="apple-style-span"/>
    <w:basedOn w:val="a0"/>
    <w:rsid w:val="00B05120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a0"/>
    <w:rsid w:val="00B05120"/>
    <w:rPr>
      <w:rFonts w:ascii="Times New Roman" w:hAnsi="Times New Roman" w:cs="Times New Roman"/>
    </w:rPr>
  </w:style>
  <w:style w:type="character" w:customStyle="1" w:styleId="i">
    <w:name w:val="i"/>
    <w:basedOn w:val="a0"/>
    <w:rsid w:val="00B05120"/>
    <w:rPr>
      <w:rFonts w:ascii="Times New Roman" w:hAnsi="Times New Roman" w:cs="Times New Roman"/>
    </w:rPr>
  </w:style>
  <w:style w:type="character" w:styleId="HTML">
    <w:name w:val="HTML Cite"/>
    <w:basedOn w:val="a0"/>
    <w:uiPriority w:val="99"/>
    <w:semiHidden/>
    <w:unhideWhenUsed/>
    <w:rsid w:val="00B05120"/>
    <w:rPr>
      <w:i/>
      <w:iCs/>
      <w:sz w:val="15"/>
      <w:szCs w:val="15"/>
    </w:rPr>
  </w:style>
  <w:style w:type="paragraph" w:customStyle="1" w:styleId="a7">
    <w:name w:val="바탕글"/>
    <w:basedOn w:val="a"/>
    <w:rsid w:val="00B05120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8">
    <w:name w:val="annotation reference"/>
    <w:basedOn w:val="a0"/>
    <w:uiPriority w:val="99"/>
    <w:semiHidden/>
    <w:unhideWhenUsed/>
    <w:rsid w:val="004462A3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4462A3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4462A3"/>
    <w:rPr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4462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a"/>
    <w:uiPriority w:val="99"/>
    <w:semiHidden/>
    <w:rsid w:val="004462A3"/>
    <w:rPr>
      <w:rFonts w:ascii="Tahoma" w:hAnsi="Tahoma" w:cs="Tahoma"/>
      <w:sz w:val="16"/>
      <w:szCs w:val="16"/>
    </w:rPr>
  </w:style>
  <w:style w:type="paragraph" w:styleId="ab">
    <w:name w:val="Revision"/>
    <w:hidden/>
    <w:uiPriority w:val="99"/>
    <w:semiHidden/>
    <w:rsid w:val="00A11F82"/>
    <w:pPr>
      <w:spacing w:after="0" w:line="240" w:lineRule="auto"/>
      <w:jc w:val="left"/>
    </w:pPr>
  </w:style>
  <w:style w:type="paragraph" w:styleId="ac">
    <w:name w:val="annotation subject"/>
    <w:basedOn w:val="a9"/>
    <w:next w:val="a9"/>
    <w:link w:val="Char3"/>
    <w:uiPriority w:val="99"/>
    <w:semiHidden/>
    <w:unhideWhenUsed/>
    <w:rsid w:val="00A8451F"/>
    <w:rPr>
      <w:b/>
      <w:bCs/>
    </w:rPr>
  </w:style>
  <w:style w:type="character" w:customStyle="1" w:styleId="Char3">
    <w:name w:val="메모 주제 Char"/>
    <w:basedOn w:val="Char1"/>
    <w:link w:val="ac"/>
    <w:uiPriority w:val="99"/>
    <w:semiHidden/>
    <w:rsid w:val="00A8451F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2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사용자 지정 18">
      <a:majorFont>
        <a:latin typeface="Times New Roman"/>
        <a:ea typeface="맑은 고딕"/>
        <a:cs typeface=""/>
      </a:majorFont>
      <a:minorFont>
        <a:latin typeface="Times New Roman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hyeminkim</cp:lastModifiedBy>
  <cp:revision>2</cp:revision>
  <dcterms:created xsi:type="dcterms:W3CDTF">2015-04-03T12:39:00Z</dcterms:created>
  <dcterms:modified xsi:type="dcterms:W3CDTF">2015-04-03T12:39:00Z</dcterms:modified>
</cp:coreProperties>
</file>